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4A727" w14:textId="5FCB9466" w:rsidR="00DB5082" w:rsidRDefault="00080B3B" w:rsidP="00DB5082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1: </w:t>
      </w:r>
      <w:r w:rsidR="00DB5082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</w:p>
    <w:p w14:paraId="344D487A" w14:textId="77777777" w:rsidR="00DB5082" w:rsidRDefault="00DB5082" w:rsidP="00DB508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3E24AD6" w14:textId="77777777" w:rsidR="00DB5082" w:rsidRPr="00DC245B" w:rsidRDefault="00DB5082" w:rsidP="00DB508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277C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51C516" wp14:editId="2D028861">
            <wp:extent cx="5943600" cy="3362325"/>
            <wp:effectExtent l="0" t="0" r="0" b="9525"/>
            <wp:docPr id="1289498657" name="Picture 2" descr="A graph of number of years in canad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892654" name="Picture 2" descr="A graph of number of years in canad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DB766" w14:textId="021B3C78" w:rsidR="00DB5082" w:rsidRPr="00304C36" w:rsidRDefault="00DB5082" w:rsidP="00DB5082">
      <w:pPr>
        <w:rPr>
          <w:rFonts w:ascii="Times New Roman" w:hAnsi="Times New Roman" w:cs="Times New Roman"/>
          <w:sz w:val="20"/>
          <w:szCs w:val="20"/>
        </w:rPr>
        <w:sectPr w:rsidR="00DB5082" w:rsidRPr="00304C36" w:rsidSect="00DB508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:</w:t>
      </w:r>
      <w:r w:rsidRPr="004D000F">
        <w:rPr>
          <w:rFonts w:ascii="Times New Roman" w:hAnsi="Times New Roman" w:cs="Times New Roman"/>
          <w:sz w:val="20"/>
          <w:szCs w:val="20"/>
        </w:rPr>
        <w:t xml:space="preserve"> Cumulative cancer incidence curves for non-immigrants and immigrants over the study per</w:t>
      </w:r>
      <w:r>
        <w:rPr>
          <w:rFonts w:ascii="Times New Roman" w:hAnsi="Times New Roman" w:cs="Times New Roman"/>
          <w:sz w:val="20"/>
          <w:szCs w:val="20"/>
        </w:rPr>
        <w:t>iod</w:t>
      </w:r>
    </w:p>
    <w:p w14:paraId="51299FD1" w14:textId="28F390D4" w:rsidR="007B62CB" w:rsidRDefault="007B62CB" w:rsidP="00DB5082"/>
    <w:sectPr w:rsidR="007B6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82"/>
    <w:rsid w:val="000019C1"/>
    <w:rsid w:val="00013862"/>
    <w:rsid w:val="00021848"/>
    <w:rsid w:val="00026E2F"/>
    <w:rsid w:val="000359A8"/>
    <w:rsid w:val="00080B3B"/>
    <w:rsid w:val="000E0F61"/>
    <w:rsid w:val="000F1DAB"/>
    <w:rsid w:val="000F7ECA"/>
    <w:rsid w:val="00117F80"/>
    <w:rsid w:val="00153EB1"/>
    <w:rsid w:val="001944D4"/>
    <w:rsid w:val="001C5B51"/>
    <w:rsid w:val="001C5CA9"/>
    <w:rsid w:val="001D0218"/>
    <w:rsid w:val="002079A4"/>
    <w:rsid w:val="00286452"/>
    <w:rsid w:val="002C2613"/>
    <w:rsid w:val="002C28D4"/>
    <w:rsid w:val="002F3096"/>
    <w:rsid w:val="0031707F"/>
    <w:rsid w:val="00336A66"/>
    <w:rsid w:val="003631D3"/>
    <w:rsid w:val="00391421"/>
    <w:rsid w:val="003E7A4C"/>
    <w:rsid w:val="00461C46"/>
    <w:rsid w:val="004621D1"/>
    <w:rsid w:val="0048232D"/>
    <w:rsid w:val="004E43B8"/>
    <w:rsid w:val="004F6762"/>
    <w:rsid w:val="00523C4C"/>
    <w:rsid w:val="005A1673"/>
    <w:rsid w:val="005B1F2A"/>
    <w:rsid w:val="005B6A6E"/>
    <w:rsid w:val="005C0CE9"/>
    <w:rsid w:val="005E02EF"/>
    <w:rsid w:val="005F4321"/>
    <w:rsid w:val="00601FBF"/>
    <w:rsid w:val="00615DDB"/>
    <w:rsid w:val="006370AE"/>
    <w:rsid w:val="00640130"/>
    <w:rsid w:val="00682289"/>
    <w:rsid w:val="006851F2"/>
    <w:rsid w:val="006A2BAA"/>
    <w:rsid w:val="0075726B"/>
    <w:rsid w:val="00794DAC"/>
    <w:rsid w:val="007A2DFB"/>
    <w:rsid w:val="007B62CB"/>
    <w:rsid w:val="007F76B7"/>
    <w:rsid w:val="00800DFF"/>
    <w:rsid w:val="008026E9"/>
    <w:rsid w:val="00807264"/>
    <w:rsid w:val="00861F92"/>
    <w:rsid w:val="00864B25"/>
    <w:rsid w:val="008724FF"/>
    <w:rsid w:val="008941C7"/>
    <w:rsid w:val="00894A82"/>
    <w:rsid w:val="00894BF7"/>
    <w:rsid w:val="008B3D65"/>
    <w:rsid w:val="008C1E0B"/>
    <w:rsid w:val="008E64C3"/>
    <w:rsid w:val="009267C8"/>
    <w:rsid w:val="009314BE"/>
    <w:rsid w:val="00983754"/>
    <w:rsid w:val="009B3217"/>
    <w:rsid w:val="009D4160"/>
    <w:rsid w:val="009F6BBA"/>
    <w:rsid w:val="00A013E8"/>
    <w:rsid w:val="00A31D61"/>
    <w:rsid w:val="00A404CE"/>
    <w:rsid w:val="00A40E23"/>
    <w:rsid w:val="00A4293E"/>
    <w:rsid w:val="00A476F0"/>
    <w:rsid w:val="00A720A5"/>
    <w:rsid w:val="00A75F3C"/>
    <w:rsid w:val="00A80EB5"/>
    <w:rsid w:val="00B14B9E"/>
    <w:rsid w:val="00B30DF2"/>
    <w:rsid w:val="00B56A16"/>
    <w:rsid w:val="00B81C69"/>
    <w:rsid w:val="00BB75AA"/>
    <w:rsid w:val="00BC59A2"/>
    <w:rsid w:val="00BC5C53"/>
    <w:rsid w:val="00BF30A3"/>
    <w:rsid w:val="00BF7023"/>
    <w:rsid w:val="00C06E35"/>
    <w:rsid w:val="00C07949"/>
    <w:rsid w:val="00C4193B"/>
    <w:rsid w:val="00C45002"/>
    <w:rsid w:val="00C465C5"/>
    <w:rsid w:val="00C65E86"/>
    <w:rsid w:val="00C9326F"/>
    <w:rsid w:val="00CB7DCE"/>
    <w:rsid w:val="00CC3B94"/>
    <w:rsid w:val="00CD68D7"/>
    <w:rsid w:val="00CD74DC"/>
    <w:rsid w:val="00D012DC"/>
    <w:rsid w:val="00D06003"/>
    <w:rsid w:val="00D25BAF"/>
    <w:rsid w:val="00D30034"/>
    <w:rsid w:val="00D42DE7"/>
    <w:rsid w:val="00D6315B"/>
    <w:rsid w:val="00D72959"/>
    <w:rsid w:val="00D80FDC"/>
    <w:rsid w:val="00D81D33"/>
    <w:rsid w:val="00D90E10"/>
    <w:rsid w:val="00DB5082"/>
    <w:rsid w:val="00DD7B63"/>
    <w:rsid w:val="00DE2BCF"/>
    <w:rsid w:val="00E5384B"/>
    <w:rsid w:val="00E53D2E"/>
    <w:rsid w:val="00E83911"/>
    <w:rsid w:val="00E905FA"/>
    <w:rsid w:val="00EB1529"/>
    <w:rsid w:val="00EF282C"/>
    <w:rsid w:val="00EF2E60"/>
    <w:rsid w:val="00EF54DF"/>
    <w:rsid w:val="00EF7F10"/>
    <w:rsid w:val="00F3113E"/>
    <w:rsid w:val="00F35C55"/>
    <w:rsid w:val="00F74351"/>
    <w:rsid w:val="00F9467C"/>
    <w:rsid w:val="00FD069F"/>
    <w:rsid w:val="00FD7B8D"/>
    <w:rsid w:val="00FE0A59"/>
    <w:rsid w:val="00FE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154AC"/>
  <w15:chartTrackingRefBased/>
  <w15:docId w15:val="{557E170C-4CD4-4EBD-84CE-C22178079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082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0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0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0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0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0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0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0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0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082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082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082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082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082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082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082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DB5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082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0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082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DB50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082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DB50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082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DB508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B5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37</Characters>
  <Application>Microsoft Office Word</Application>
  <DocSecurity>0</DocSecurity>
  <Lines>1</Lines>
  <Paragraphs>1</Paragraphs>
  <ScaleCrop>false</ScaleCrop>
  <Company>BC Healthcare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, Hadassah [BCCancer]</dc:creator>
  <cp:keywords/>
  <dc:description/>
  <cp:lastModifiedBy>Curtis Leclerc</cp:lastModifiedBy>
  <cp:revision>2</cp:revision>
  <dcterms:created xsi:type="dcterms:W3CDTF">2025-05-06T17:49:00Z</dcterms:created>
  <dcterms:modified xsi:type="dcterms:W3CDTF">2025-05-06T17:49:00Z</dcterms:modified>
</cp:coreProperties>
</file>